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C03B7" w14:textId="790A7F9D" w:rsidR="00DC3C2B" w:rsidRDefault="00FE31B8" w:rsidP="00FE31B8">
      <w:pPr>
        <w:pStyle w:val="Heading1"/>
        <w:jc w:val="center"/>
        <w:rPr>
          <w:color w:val="000000" w:themeColor="text1"/>
        </w:rPr>
      </w:pPr>
      <w:r>
        <w:rPr>
          <w:color w:val="000000" w:themeColor="text1"/>
        </w:rPr>
        <w:t>Appendix  – Questionnaire</w:t>
      </w:r>
    </w:p>
    <w:p w14:paraId="523FE3CE" w14:textId="77777777" w:rsidR="00FE31B8" w:rsidRPr="00FE31B8" w:rsidRDefault="00FE31B8" w:rsidP="00FE31B8"/>
    <w:tbl>
      <w:tblPr>
        <w:tblStyle w:val="TableGrid"/>
        <w:tblW w:w="11625" w:type="dxa"/>
        <w:tblInd w:w="-1452" w:type="dxa"/>
        <w:tblLook w:val="04A0" w:firstRow="1" w:lastRow="0" w:firstColumn="1" w:lastColumn="0" w:noHBand="0" w:noVBand="1"/>
      </w:tblPr>
      <w:tblGrid>
        <w:gridCol w:w="1986"/>
        <w:gridCol w:w="5226"/>
        <w:gridCol w:w="4413"/>
      </w:tblGrid>
      <w:tr w:rsidR="00DC3C2B" w:rsidRPr="00FE31B8" w14:paraId="5617E33E" w14:textId="77777777" w:rsidTr="00FE31B8">
        <w:tc>
          <w:tcPr>
            <w:tcW w:w="1986" w:type="dxa"/>
          </w:tcPr>
          <w:p w14:paraId="71C78AE0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Question</w:t>
            </w:r>
          </w:p>
        </w:tc>
        <w:tc>
          <w:tcPr>
            <w:tcW w:w="5226" w:type="dxa"/>
          </w:tcPr>
          <w:p w14:paraId="0F2795E9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Question Text</w:t>
            </w:r>
          </w:p>
        </w:tc>
        <w:tc>
          <w:tcPr>
            <w:tcW w:w="4413" w:type="dxa"/>
          </w:tcPr>
          <w:p w14:paraId="7CAEB9B9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Options</w:t>
            </w:r>
          </w:p>
        </w:tc>
      </w:tr>
      <w:tr w:rsidR="00DC3C2B" w:rsidRPr="00FE31B8" w14:paraId="08CCD772" w14:textId="77777777" w:rsidTr="00FE31B8">
        <w:tc>
          <w:tcPr>
            <w:tcW w:w="1986" w:type="dxa"/>
          </w:tcPr>
          <w:p w14:paraId="6D75B715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5226" w:type="dxa"/>
          </w:tcPr>
          <w:p w14:paraId="57FDA09B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In what province do you practice?</w:t>
            </w:r>
          </w:p>
        </w:tc>
        <w:tc>
          <w:tcPr>
            <w:tcW w:w="4413" w:type="dxa"/>
          </w:tcPr>
          <w:p w14:paraId="38073D71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Alberta, British Columbia, Manitoba, New Brunswick, Newfoundland and Labrador, Northwest Territories, Nunavut, Nova Scotia, Ontario, Prince Edward Island, Quebec, Saskatchewan, Yukon</w:t>
            </w:r>
          </w:p>
        </w:tc>
      </w:tr>
      <w:tr w:rsidR="00DC3C2B" w:rsidRPr="00FE31B8" w14:paraId="2FAF8CA9" w14:textId="77777777" w:rsidTr="00FE31B8">
        <w:tc>
          <w:tcPr>
            <w:tcW w:w="1986" w:type="dxa"/>
          </w:tcPr>
          <w:p w14:paraId="3571D727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5226" w:type="dxa"/>
          </w:tcPr>
          <w:p w14:paraId="6B57C97C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What is your category of age?</w:t>
            </w:r>
          </w:p>
        </w:tc>
        <w:tc>
          <w:tcPr>
            <w:tcW w:w="4413" w:type="dxa"/>
          </w:tcPr>
          <w:p w14:paraId="1FE7C8D4" w14:textId="5C67AE50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Below 30</w:t>
            </w:r>
          </w:p>
          <w:p w14:paraId="77E9515F" w14:textId="3FFF9B83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Between 30–40 </w:t>
            </w:r>
          </w:p>
          <w:p w14:paraId="567F5161" w14:textId="37FE3E6F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Between 40–50 </w:t>
            </w:r>
          </w:p>
          <w:p w14:paraId="21D97D7B" w14:textId="4CE3B40E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Above 50</w:t>
            </w:r>
          </w:p>
        </w:tc>
      </w:tr>
      <w:tr w:rsidR="00DC3C2B" w:rsidRPr="00FE31B8" w14:paraId="05D61D6D" w14:textId="77777777" w:rsidTr="00FE31B8">
        <w:tc>
          <w:tcPr>
            <w:tcW w:w="1986" w:type="dxa"/>
          </w:tcPr>
          <w:p w14:paraId="7CB3F2FA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5226" w:type="dxa"/>
          </w:tcPr>
          <w:p w14:paraId="1E7D5AE2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What is your clinical role?</w:t>
            </w:r>
          </w:p>
        </w:tc>
        <w:tc>
          <w:tcPr>
            <w:tcW w:w="4413" w:type="dxa"/>
          </w:tcPr>
          <w:p w14:paraId="5E752A0C" w14:textId="6DEB8011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Staff physician </w:t>
            </w:r>
          </w:p>
          <w:p w14:paraId="1BE83FC1" w14:textId="69A33154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Resident</w:t>
            </w:r>
          </w:p>
          <w:p w14:paraId="0950DA2B" w14:textId="34A84F7D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Fellow </w:t>
            </w:r>
          </w:p>
          <w:p w14:paraId="4A143F88" w14:textId="37E28D3B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Retired</w:t>
            </w:r>
          </w:p>
        </w:tc>
      </w:tr>
      <w:tr w:rsidR="00DC3C2B" w:rsidRPr="00FE31B8" w14:paraId="10C52F14" w14:textId="77777777" w:rsidTr="00FE31B8">
        <w:tc>
          <w:tcPr>
            <w:tcW w:w="1986" w:type="dxa"/>
          </w:tcPr>
          <w:p w14:paraId="023389FC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5226" w:type="dxa"/>
          </w:tcPr>
          <w:p w14:paraId="0E41428B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What type of practice do you have?</w:t>
            </w:r>
          </w:p>
        </w:tc>
        <w:tc>
          <w:tcPr>
            <w:tcW w:w="4413" w:type="dxa"/>
          </w:tcPr>
          <w:p w14:paraId="4BC9A4AE" w14:textId="6503627A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University affiliated practice</w:t>
            </w:r>
          </w:p>
          <w:p w14:paraId="7C30D119" w14:textId="02E03204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Community practice</w:t>
            </w:r>
          </w:p>
          <w:p w14:paraId="78A29899" w14:textId="11BF8A7E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</w:p>
        </w:tc>
      </w:tr>
      <w:tr w:rsidR="00DC3C2B" w:rsidRPr="00FE31B8" w14:paraId="5250A8C1" w14:textId="77777777" w:rsidTr="00FE31B8">
        <w:tc>
          <w:tcPr>
            <w:tcW w:w="1986" w:type="dxa"/>
          </w:tcPr>
          <w:p w14:paraId="77ABD1BA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5226" w:type="dxa"/>
          </w:tcPr>
          <w:p w14:paraId="1599C702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What is your main specialty interest?</w:t>
            </w:r>
          </w:p>
        </w:tc>
        <w:tc>
          <w:tcPr>
            <w:tcW w:w="4413" w:type="dxa"/>
          </w:tcPr>
          <w:p w14:paraId="3EB863DC" w14:textId="4BFDC243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General Otolaryngology </w:t>
            </w:r>
          </w:p>
          <w:p w14:paraId="04FC6F27" w14:textId="61125DBA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Pediatric Otolaryngology </w:t>
            </w:r>
          </w:p>
          <w:p w14:paraId="4774438F" w14:textId="42DBCAB6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Other (please specify)</w:t>
            </w:r>
          </w:p>
        </w:tc>
      </w:tr>
      <w:tr w:rsidR="00DC3C2B" w:rsidRPr="00FE31B8" w14:paraId="63D91BB0" w14:textId="77777777" w:rsidTr="00FE31B8">
        <w:tc>
          <w:tcPr>
            <w:tcW w:w="1986" w:type="dxa"/>
          </w:tcPr>
          <w:p w14:paraId="7B66CBDA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5226" w:type="dxa"/>
          </w:tcPr>
          <w:p w14:paraId="31A75EEF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Average number of Adenotonsillectomies performed yearly?</w:t>
            </w:r>
          </w:p>
        </w:tc>
        <w:tc>
          <w:tcPr>
            <w:tcW w:w="4413" w:type="dxa"/>
          </w:tcPr>
          <w:p w14:paraId="6E693D57" w14:textId="1502C316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Less than 25/year </w:t>
            </w:r>
          </w:p>
          <w:p w14:paraId="3450DB97" w14:textId="18A29D29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Between 25–50/year </w:t>
            </w:r>
          </w:p>
          <w:p w14:paraId="7CF1D083" w14:textId="5663235F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More than 50/year</w:t>
            </w:r>
          </w:p>
        </w:tc>
      </w:tr>
      <w:tr w:rsidR="00DC3C2B" w:rsidRPr="00FE31B8" w14:paraId="0B367494" w14:textId="77777777" w:rsidTr="00FE31B8">
        <w:tc>
          <w:tcPr>
            <w:tcW w:w="1986" w:type="dxa"/>
          </w:tcPr>
          <w:p w14:paraId="1B081092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5226" w:type="dxa"/>
          </w:tcPr>
          <w:p w14:paraId="1F707E84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Main technique used in pediatric tonsillectomies?</w:t>
            </w:r>
          </w:p>
        </w:tc>
        <w:tc>
          <w:tcPr>
            <w:tcW w:w="4413" w:type="dxa"/>
          </w:tcPr>
          <w:p w14:paraId="6149D1C3" w14:textId="4932A80A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Extracapsular monopolar cautery </w:t>
            </w:r>
          </w:p>
          <w:p w14:paraId="493D2148" w14:textId="37655C27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Cold steel tonsillectomy </w:t>
            </w:r>
          </w:p>
          <w:p w14:paraId="0F69397D" w14:textId="77777777" w:rsidR="00C64E75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Intracapsular </w:t>
            </w:r>
            <w:proofErr w:type="spellStart"/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microdebrider</w:t>
            </w:r>
            <w:proofErr w:type="spellEnd"/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 tonsillotomy </w:t>
            </w:r>
          </w:p>
          <w:p w14:paraId="0C8B0349" w14:textId="10971765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Intracapsular </w:t>
            </w:r>
            <w:proofErr w:type="spellStart"/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Coblator</w:t>
            </w:r>
            <w:proofErr w:type="spellEnd"/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 tonsillotomy </w:t>
            </w:r>
          </w:p>
          <w:p w14:paraId="39B260C0" w14:textId="680114E2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Other (please specify)</w:t>
            </w:r>
          </w:p>
        </w:tc>
      </w:tr>
      <w:tr w:rsidR="00DC3C2B" w:rsidRPr="00FE31B8" w14:paraId="4D2C8EBB" w14:textId="77777777" w:rsidTr="00FE31B8">
        <w:tc>
          <w:tcPr>
            <w:tcW w:w="1986" w:type="dxa"/>
          </w:tcPr>
          <w:p w14:paraId="4323088A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5226" w:type="dxa"/>
          </w:tcPr>
          <w:p w14:paraId="320B6782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Standard home pain medication protocol?</w:t>
            </w:r>
          </w:p>
        </w:tc>
        <w:tc>
          <w:tcPr>
            <w:tcW w:w="4413" w:type="dxa"/>
          </w:tcPr>
          <w:p w14:paraId="61079218" w14:textId="77777777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Opioid-sparing (e.g. Acetaminophen + Ibuprofen)</w:t>
            </w:r>
          </w:p>
          <w:p w14:paraId="7A8EA3BD" w14:textId="7EAD7FAA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Opioid-containing (e.g. Acetaminophen + Morphine)</w:t>
            </w:r>
          </w:p>
        </w:tc>
      </w:tr>
      <w:tr w:rsidR="00DC3C2B" w:rsidRPr="00FE31B8" w14:paraId="1E1F7630" w14:textId="77777777" w:rsidTr="00FE31B8">
        <w:tc>
          <w:tcPr>
            <w:tcW w:w="1986" w:type="dxa"/>
          </w:tcPr>
          <w:p w14:paraId="416C8C8D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5226" w:type="dxa"/>
          </w:tcPr>
          <w:p w14:paraId="7C58D748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Factors considered when prescribing opioids at home?</w:t>
            </w:r>
          </w:p>
        </w:tc>
        <w:tc>
          <w:tcPr>
            <w:tcW w:w="4413" w:type="dxa"/>
          </w:tcPr>
          <w:p w14:paraId="097F3101" w14:textId="2FAE01DD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No considerations </w:t>
            </w:r>
          </w:p>
          <w:p w14:paraId="3D64E890" w14:textId="418A5772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Age of patient </w:t>
            </w:r>
          </w:p>
          <w:p w14:paraId="367C0F01" w14:textId="77777777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Severity of Sleep Apnea</w:t>
            </w:r>
          </w:p>
          <w:p w14:paraId="061F05BD" w14:textId="77777777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Obesity</w:t>
            </w:r>
          </w:p>
          <w:p w14:paraId="5CC9FA97" w14:textId="6F2BE273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Comorbidities </w:t>
            </w:r>
          </w:p>
          <w:p w14:paraId="3C8CD4F6" w14:textId="69B0D59B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Risk of misuse/dependence </w:t>
            </w:r>
          </w:p>
          <w:p w14:paraId="7747F218" w14:textId="4B9F6259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Other (please specify)</w:t>
            </w:r>
          </w:p>
        </w:tc>
      </w:tr>
      <w:tr w:rsidR="00DC3C2B" w:rsidRPr="00FE31B8" w14:paraId="75B870D7" w14:textId="77777777" w:rsidTr="00FE31B8">
        <w:tc>
          <w:tcPr>
            <w:tcW w:w="1986" w:type="dxa"/>
          </w:tcPr>
          <w:p w14:paraId="3805BF78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5226" w:type="dxa"/>
          </w:tcPr>
          <w:p w14:paraId="4F8F22A1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Do you have a minimum age limit for opioid prescription?</w:t>
            </w:r>
          </w:p>
        </w:tc>
        <w:tc>
          <w:tcPr>
            <w:tcW w:w="4413" w:type="dxa"/>
          </w:tcPr>
          <w:p w14:paraId="0C1155AE" w14:textId="4CFC14B2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  <w:p w14:paraId="50967D56" w14:textId="77777777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  <w:p w14:paraId="413051A1" w14:textId="7F072800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Please specify reason</w:t>
            </w:r>
          </w:p>
        </w:tc>
      </w:tr>
      <w:tr w:rsidR="00DC3C2B" w:rsidRPr="00FE31B8" w14:paraId="1A04B808" w14:textId="77777777" w:rsidTr="00FE31B8">
        <w:tc>
          <w:tcPr>
            <w:tcW w:w="1986" w:type="dxa"/>
          </w:tcPr>
          <w:p w14:paraId="3FCDE2C3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5226" w:type="dxa"/>
          </w:tcPr>
          <w:p w14:paraId="58813A04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Most preferred opioid medication (if indicated)?</w:t>
            </w:r>
          </w:p>
        </w:tc>
        <w:tc>
          <w:tcPr>
            <w:tcW w:w="4413" w:type="dxa"/>
          </w:tcPr>
          <w:p w14:paraId="709B89DC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Codeine, Tramadol, Oxycodone, Hydromorphone, Hydrocodone, Morphine — Please specify reason</w:t>
            </w:r>
          </w:p>
        </w:tc>
      </w:tr>
      <w:tr w:rsidR="00DC3C2B" w:rsidRPr="00FE31B8" w14:paraId="3ADDB0EF" w14:textId="77777777" w:rsidTr="00FE31B8">
        <w:tc>
          <w:tcPr>
            <w:tcW w:w="1986" w:type="dxa"/>
          </w:tcPr>
          <w:p w14:paraId="4214CF2B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5226" w:type="dxa"/>
          </w:tcPr>
          <w:p w14:paraId="335C6A4E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Least preferred opioid medication (if indicated)?</w:t>
            </w:r>
          </w:p>
        </w:tc>
        <w:tc>
          <w:tcPr>
            <w:tcW w:w="4413" w:type="dxa"/>
          </w:tcPr>
          <w:p w14:paraId="7B670953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Codeine, Tramadol, Oxycodone, Hydromorphone, Hydrocodone, Morphine — Please specify reason</w:t>
            </w:r>
          </w:p>
        </w:tc>
      </w:tr>
      <w:tr w:rsidR="00DC3C2B" w:rsidRPr="00FE31B8" w14:paraId="3D1B5838" w14:textId="77777777" w:rsidTr="00FE31B8">
        <w:tc>
          <w:tcPr>
            <w:tcW w:w="1986" w:type="dxa"/>
          </w:tcPr>
          <w:p w14:paraId="65D99D5C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5226" w:type="dxa"/>
          </w:tcPr>
          <w:p w14:paraId="6876B8C6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Do you prescribe any home-steroid after Adenotonsillectomy?</w:t>
            </w:r>
          </w:p>
        </w:tc>
        <w:tc>
          <w:tcPr>
            <w:tcW w:w="4413" w:type="dxa"/>
          </w:tcPr>
          <w:p w14:paraId="1EF06004" w14:textId="77777777" w:rsidR="00FE31B8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 xml:space="preserve">Yes </w:t>
            </w:r>
          </w:p>
          <w:p w14:paraId="2D9B626A" w14:textId="6FFED9A4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</w:tr>
      <w:tr w:rsidR="00DC3C2B" w:rsidRPr="00FE31B8" w14:paraId="78B8A4A8" w14:textId="77777777" w:rsidTr="00FE31B8">
        <w:tc>
          <w:tcPr>
            <w:tcW w:w="1986" w:type="dxa"/>
          </w:tcPr>
          <w:p w14:paraId="5D1442C5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5226" w:type="dxa"/>
          </w:tcPr>
          <w:p w14:paraId="6D526504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Additional comments</w:t>
            </w:r>
          </w:p>
        </w:tc>
        <w:tc>
          <w:tcPr>
            <w:tcW w:w="4413" w:type="dxa"/>
          </w:tcPr>
          <w:p w14:paraId="0CFA4869" w14:textId="77777777" w:rsidR="00DC3C2B" w:rsidRPr="00FE31B8" w:rsidRDefault="0000000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E31B8">
              <w:rPr>
                <w:rFonts w:asciiTheme="majorHAnsi" w:hAnsiTheme="majorHAnsi" w:cstheme="majorHAnsi"/>
                <w:sz w:val="18"/>
                <w:szCs w:val="18"/>
              </w:rPr>
              <w:t>[Open field]</w:t>
            </w:r>
          </w:p>
        </w:tc>
      </w:tr>
    </w:tbl>
    <w:p w14:paraId="5E91A9EE" w14:textId="77777777" w:rsidR="00251E31" w:rsidRDefault="00251E31"/>
    <w:sectPr w:rsidR="00251E3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69728912">
    <w:abstractNumId w:val="8"/>
  </w:num>
  <w:num w:numId="2" w16cid:durableId="1918830675">
    <w:abstractNumId w:val="6"/>
  </w:num>
  <w:num w:numId="3" w16cid:durableId="1650790985">
    <w:abstractNumId w:val="5"/>
  </w:num>
  <w:num w:numId="4" w16cid:durableId="230308302">
    <w:abstractNumId w:val="4"/>
  </w:num>
  <w:num w:numId="5" w16cid:durableId="1364676294">
    <w:abstractNumId w:val="7"/>
  </w:num>
  <w:num w:numId="6" w16cid:durableId="271323533">
    <w:abstractNumId w:val="3"/>
  </w:num>
  <w:num w:numId="7" w16cid:durableId="1732650710">
    <w:abstractNumId w:val="2"/>
  </w:num>
  <w:num w:numId="8" w16cid:durableId="928003938">
    <w:abstractNumId w:val="1"/>
  </w:num>
  <w:num w:numId="9" w16cid:durableId="1215240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F5812"/>
    <w:rsid w:val="00251E31"/>
    <w:rsid w:val="0029639D"/>
    <w:rsid w:val="00326F90"/>
    <w:rsid w:val="00AA1D8D"/>
    <w:rsid w:val="00B47730"/>
    <w:rsid w:val="00C64E75"/>
    <w:rsid w:val="00CB0664"/>
    <w:rsid w:val="00D5355D"/>
    <w:rsid w:val="00DC3C2B"/>
    <w:rsid w:val="00E75F65"/>
    <w:rsid w:val="00FC693F"/>
    <w:rsid w:val="00FE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2C90EC"/>
  <w14:defaultImageDpi w14:val="300"/>
  <w15:docId w15:val="{15331E9F-9750-2D4B-9D03-C8AE5146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usein Smayli</cp:lastModifiedBy>
  <cp:revision>5</cp:revision>
  <dcterms:created xsi:type="dcterms:W3CDTF">2013-12-23T23:15:00Z</dcterms:created>
  <dcterms:modified xsi:type="dcterms:W3CDTF">2025-07-25T04:39:00Z</dcterms:modified>
  <cp:category/>
</cp:coreProperties>
</file>